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C7D28" w14:textId="4D7CD7B1" w:rsidR="00D807E1" w:rsidRDefault="00327B31" w:rsidP="006D65BB">
      <w:pPr>
        <w:jc w:val="center"/>
        <w:rPr>
          <w:rFonts w:ascii="Palatino Linotype" w:hAnsi="Palatino Linotype"/>
          <w:sz w:val="18"/>
          <w:szCs w:val="18"/>
        </w:rPr>
      </w:pPr>
      <w:r w:rsidRPr="00327B31">
        <w:rPr>
          <w:rFonts w:ascii="Palatino Linotype" w:hAnsi="Palatino Linotype"/>
          <w:sz w:val="18"/>
          <w:szCs w:val="18"/>
        </w:rPr>
        <w:t xml:space="preserve">Table </w:t>
      </w:r>
      <w:r w:rsidR="0052041B">
        <w:rPr>
          <w:rFonts w:ascii="Palatino Linotype" w:hAnsi="Palatino Linotype"/>
          <w:sz w:val="18"/>
          <w:szCs w:val="18"/>
        </w:rPr>
        <w:t>S</w:t>
      </w:r>
      <w:r w:rsidRPr="00327B31">
        <w:rPr>
          <w:rFonts w:ascii="Palatino Linotype" w:hAnsi="Palatino Linotype"/>
          <w:sz w:val="18"/>
          <w:szCs w:val="18"/>
        </w:rPr>
        <w:t>1</w:t>
      </w:r>
      <w:r w:rsidR="00331160">
        <w:rPr>
          <w:rFonts w:ascii="Palatino Linotype" w:hAnsi="Palatino Linotype"/>
          <w:sz w:val="18"/>
          <w:szCs w:val="18"/>
        </w:rPr>
        <w:t>.</w:t>
      </w:r>
      <w:r>
        <w:rPr>
          <w:rFonts w:ascii="Palatino Linotype" w:hAnsi="Palatino Linotype" w:hint="eastAsia"/>
          <w:sz w:val="18"/>
          <w:szCs w:val="18"/>
        </w:rPr>
        <w:t xml:space="preserve"> </w:t>
      </w:r>
      <w:r w:rsidR="004D21F1">
        <w:rPr>
          <w:rFonts w:ascii="Palatino Linotype" w:hAnsi="Palatino Linotype" w:hint="eastAsia"/>
          <w:sz w:val="18"/>
          <w:szCs w:val="18"/>
        </w:rPr>
        <w:t>Potassium content in d</w:t>
      </w:r>
      <w:r w:rsidR="006D65BB">
        <w:rPr>
          <w:rFonts w:ascii="Palatino Linotype" w:hAnsi="Palatino Linotype" w:hint="eastAsia"/>
          <w:sz w:val="18"/>
          <w:szCs w:val="18"/>
        </w:rPr>
        <w:t xml:space="preserve">ifferent </w:t>
      </w:r>
      <w:r w:rsidR="006D65BB" w:rsidRPr="006D65BB">
        <w:rPr>
          <w:rFonts w:ascii="Palatino Linotype" w:hAnsi="Palatino Linotype" w:hint="eastAsia"/>
          <w:sz w:val="18"/>
          <w:szCs w:val="18"/>
        </w:rPr>
        <w:t xml:space="preserve">species of </w:t>
      </w:r>
      <w:r w:rsidR="006D65BB" w:rsidRPr="006D65BB">
        <w:rPr>
          <w:rFonts w:ascii="Palatino Linotype" w:hAnsi="Palatino Linotype"/>
          <w:sz w:val="18"/>
          <w:szCs w:val="18"/>
        </w:rPr>
        <w:t>plants</w:t>
      </w:r>
      <w:r w:rsidR="00331160">
        <w:rPr>
          <w:rFonts w:ascii="Palatino Linotype" w:hAnsi="Palatino Linotype"/>
          <w:sz w:val="18"/>
          <w:szCs w:val="18"/>
        </w:rPr>
        <w:t>.</w:t>
      </w:r>
    </w:p>
    <w:tbl>
      <w:tblPr>
        <w:tblW w:w="7660" w:type="dxa"/>
        <w:tblInd w:w="98" w:type="dxa"/>
        <w:tblLook w:val="04A0" w:firstRow="1" w:lastRow="0" w:firstColumn="1" w:lastColumn="0" w:noHBand="0" w:noVBand="1"/>
      </w:tblPr>
      <w:tblGrid>
        <w:gridCol w:w="3412"/>
        <w:gridCol w:w="2228"/>
        <w:gridCol w:w="2020"/>
      </w:tblGrid>
      <w:tr w:rsidR="00337097" w:rsidRPr="00337097" w14:paraId="15BB2B08" w14:textId="77777777" w:rsidTr="006E4160">
        <w:trPr>
          <w:trHeight w:val="270"/>
        </w:trPr>
        <w:tc>
          <w:tcPr>
            <w:tcW w:w="34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A35C2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D1F3B" w14:textId="0989A448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K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 content</w:t>
            </w:r>
            <w:r w:rsidR="00E77B0A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(%) in dry matter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3E66A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337097" w:rsidRPr="00337097" w14:paraId="3626281E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8010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 xml:space="preserve">Oryza sativa,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early var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BB74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2.90-4.02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4296" w14:textId="6117AE44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Hu, D.J. </w:t>
            </w: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et al.</w:t>
            </w:r>
            <w:r w:rsidR="00462A49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(1980)</w:t>
            </w:r>
          </w:p>
        </w:tc>
      </w:tr>
      <w:tr w:rsidR="00337097" w:rsidRPr="00337097" w14:paraId="77D446C6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E681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 xml:space="preserve">Oryza sativa,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seconed var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DA61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1.78-2.40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663ED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02619FCA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054E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Alternanthera philoxeroide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400D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5.88-11.69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A0DD5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0BA0401A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C213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Hydrocharis dubi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4DDC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6.00-7.75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4E488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5873EEEB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E151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Vallisneria spirali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98ED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6.20-8.08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66DEC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102733E6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194B2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Lemna pareiostut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5D03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4.40-6.10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708BF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32BC0ACF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EADFC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Callitricho stagnali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7590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3.15-3.55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BE70E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1715265D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7173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Patamogeton crispu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4935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4.28-5.65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D369E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5C1FDF09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84E5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Ceratophyllum demersum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0722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6.00 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E50D6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7DCE6AD2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3193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Potamogeton distinctu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B9B5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3.42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F1E69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07B28DB3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01D5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Hydrilla verticillat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38D8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4.42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5A909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5C80D144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ADD1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Trapa maximouycze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280E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487F6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00FF4824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02EE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Salvinia natan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4D84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2.50 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46764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50F6D955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3444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Eleocharis yokoscensi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EE79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5.10 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D47C3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695F8080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7563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Azolla imbricat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12D4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4.01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F543C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500A9D51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8E43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Chara fragilis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 Desv.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590F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3.16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4818B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13899279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14E0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Chara fragilis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 Desv.Var.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B727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5.93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A54F2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5C3A64FD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D52B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Robinia pseudoacaci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A8B6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3.10 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F4301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0C728841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1FD7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Medicago sativ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6475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3.30-4.05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D9ED1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133853DB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CE4D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Melilotus albu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2BA7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3.00-3.57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B6AAD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4029901B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A656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 xml:space="preserve">Melilotus suaveolens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Ledeb.Var.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30C5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2.20-2.85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AD566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55D340E0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44C9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Astragalus sinicu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98DA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3.60-4.50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DC820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6ED417DB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B5A2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Astragalus sinicus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.Var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BCAC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0.91-2.90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314DC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683FEA02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27E4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Pisum sativum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 L.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2F12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3.20 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985D4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61E97E94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4051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Pisum sativum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 L.Var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4B5B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0.87-4.18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09323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34DCA3E8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DDF0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Avena fatu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28C9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2.60-2.92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D96BD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59CAF8BA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CD8E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Helianthus tuberosu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8500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4.40-5.10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4FE42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433F00B7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CDBD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Lycopersicon esculentum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A127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4.1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38AC" w14:textId="291D3BF8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Besford,</w:t>
            </w:r>
            <w:r w:rsidR="00331160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R.T. </w:t>
            </w: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et al.</w:t>
            </w:r>
            <w:r w:rsidR="00331160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(1975)</w:t>
            </w:r>
          </w:p>
        </w:tc>
      </w:tr>
      <w:tr w:rsidR="00337097" w:rsidRPr="00337097" w14:paraId="3EE4A8CA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4B56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Helianthus anmuu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20CC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10.0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03EE" w14:textId="10520DA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Spear,</w:t>
            </w:r>
            <w:r w:rsidR="00331160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S.N. </w:t>
            </w: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et al.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 (1978)</w:t>
            </w:r>
          </w:p>
        </w:tc>
      </w:tr>
      <w:tr w:rsidR="00337097" w:rsidRPr="00337097" w14:paraId="64AA81FA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135D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Zea may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C9A6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D09B" w14:textId="29D50458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Tyber,</w:t>
            </w:r>
            <w:r w:rsidR="00331160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E.H.</w:t>
            </w: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 xml:space="preserve"> et al.</w:t>
            </w:r>
            <w:r w:rsidR="00C47288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(1946)</w:t>
            </w:r>
          </w:p>
        </w:tc>
      </w:tr>
      <w:tr w:rsidR="00337097" w:rsidRPr="00337097" w14:paraId="50F2DB54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5272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Paspalum notatum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DE92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3.00-3.40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43F4" w14:textId="45D52019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Gammon,</w:t>
            </w:r>
            <w:r w:rsidR="00331160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N.J.R. </w:t>
            </w: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et al.</w:t>
            </w:r>
            <w:r w:rsidR="00331160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(1952)</w:t>
            </w:r>
          </w:p>
        </w:tc>
      </w:tr>
      <w:tr w:rsidR="00337097" w:rsidRPr="00337097" w14:paraId="45FEFF7F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10BE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Cynodon dactylon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F9B9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3.00-3.10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C30F5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2E8BC267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7277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Trifolium repen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3C70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5.00 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B5C2C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58B063E8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A8A8" w14:textId="1DD2A098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Nicotiana tabacum</w:t>
            </w:r>
            <w:r w:rsidR="00331160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(100 kg/ha K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O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1A90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6.63-6.76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BE83" w14:textId="72E0315D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Tari,</w:t>
            </w:r>
            <w:r w:rsidR="00331160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M. </w:t>
            </w: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et al.</w:t>
            </w:r>
            <w:r w:rsidR="00331160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(2018)</w:t>
            </w:r>
          </w:p>
        </w:tc>
      </w:tr>
      <w:tr w:rsidR="00337097" w:rsidRPr="00337097" w14:paraId="0DB5DB20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9D97" w14:textId="34679899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Nicotiana tabacum</w:t>
            </w:r>
            <w:r w:rsidR="00331160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(200 kg/ha K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O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6952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6.82-6.86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442DD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6767949D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0F01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 xml:space="preserve">Hordeum vulgare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(80 kg/ha K fertilization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4B90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BFC7F9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Zörb, C. </w:t>
            </w: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>et al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. (2014)</w:t>
            </w:r>
          </w:p>
        </w:tc>
      </w:tr>
      <w:tr w:rsidR="00337097" w:rsidRPr="00337097" w14:paraId="6E1C4E22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403A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 xml:space="preserve">Hordeum vulgare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(160 kg/ha K fertilization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A7D7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1.90 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4DAD7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6DFD633B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5AFF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 xml:space="preserve">Triticum aestivum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(80 kg/ha K fertilization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D12A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5FAA5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337097" w:rsidRPr="00337097" w14:paraId="5BCB4495" w14:textId="77777777" w:rsidTr="006E4160">
        <w:trPr>
          <w:trHeight w:val="270"/>
        </w:trPr>
        <w:tc>
          <w:tcPr>
            <w:tcW w:w="3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BFBA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i/>
                <w:iCs/>
                <w:color w:val="000000"/>
                <w:kern w:val="0"/>
                <w:sz w:val="16"/>
                <w:szCs w:val="16"/>
              </w:rPr>
              <w:t xml:space="preserve">Triticum aestivum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(100 kg/ha K</w:t>
            </w:r>
            <w:r w:rsidR="006E4160">
              <w:rPr>
                <w:rFonts w:ascii="Palatino Linotype" w:eastAsia="SimSun" w:hAnsi="Palatino Linotype" w:cs="SimSu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>fertilization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C0E9F" w14:textId="77777777" w:rsidR="00337097" w:rsidRPr="00337097" w:rsidRDefault="00337097" w:rsidP="006E4160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  <w:r w:rsidRPr="00337097"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  <w:t xml:space="preserve">1.70 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59D19D" w14:textId="77777777" w:rsidR="00337097" w:rsidRPr="00337097" w:rsidRDefault="00337097" w:rsidP="006E4160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012EC16" w14:textId="77777777" w:rsidR="00337097" w:rsidRDefault="00337097" w:rsidP="006D65BB">
      <w:pPr>
        <w:jc w:val="center"/>
        <w:rPr>
          <w:rFonts w:ascii="Palatino Linotype" w:hAnsi="Palatino Linotype"/>
          <w:sz w:val="18"/>
          <w:szCs w:val="18"/>
        </w:rPr>
      </w:pPr>
    </w:p>
    <w:p w14:paraId="10F7C74F" w14:textId="77777777" w:rsidR="00337097" w:rsidRDefault="00337097" w:rsidP="006D65BB">
      <w:pPr>
        <w:jc w:val="center"/>
        <w:rPr>
          <w:rFonts w:ascii="Palatino Linotype" w:hAnsi="Palatino Linotype"/>
          <w:sz w:val="18"/>
          <w:szCs w:val="18"/>
        </w:rPr>
      </w:pPr>
    </w:p>
    <w:p w14:paraId="0CA5E7D6" w14:textId="77777777" w:rsidR="00337097" w:rsidRDefault="00337097" w:rsidP="006D65BB">
      <w:pPr>
        <w:jc w:val="center"/>
        <w:rPr>
          <w:rFonts w:ascii="Palatino Linotype" w:hAnsi="Palatino Linotype"/>
          <w:sz w:val="18"/>
          <w:szCs w:val="18"/>
        </w:rPr>
      </w:pPr>
    </w:p>
    <w:p w14:paraId="53BBB0D1" w14:textId="77777777" w:rsidR="00337097" w:rsidRPr="00327B31" w:rsidRDefault="00337097" w:rsidP="006D65BB">
      <w:pPr>
        <w:jc w:val="center"/>
        <w:rPr>
          <w:rFonts w:ascii="Palatino Linotype" w:hAnsi="Palatino Linotype"/>
          <w:sz w:val="18"/>
          <w:szCs w:val="18"/>
        </w:rPr>
      </w:pPr>
    </w:p>
    <w:p w14:paraId="627B24FB" w14:textId="77777777" w:rsidR="006D65BB" w:rsidRPr="00DF4E3D" w:rsidRDefault="006D65BB" w:rsidP="006D65BB">
      <w:pPr>
        <w:adjustRightInd w:val="0"/>
        <w:snapToGrid w:val="0"/>
        <w:spacing w:line="200" w:lineRule="exact"/>
        <w:rPr>
          <w:rFonts w:ascii="Palatino Linotype" w:eastAsia="Arial Unicode MS" w:hAnsi="Palatino Linotype"/>
          <w:iCs/>
          <w:snapToGrid w:val="0"/>
          <w:sz w:val="18"/>
          <w:szCs w:val="18"/>
          <w:lang w:bidi="en-US"/>
        </w:rPr>
      </w:pP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Hu, D.J. Yang, M.Y.; Liu, G.H. </w:t>
      </w:r>
      <w:r w:rsidRPr="00F13BC6">
        <w:rPr>
          <w:rFonts w:ascii="Palatino Linotype" w:eastAsia="Arial Unicode MS" w:hAnsi="Palatino Linotype"/>
          <w:iCs/>
          <w:snapToGrid w:val="0"/>
          <w:sz w:val="18"/>
          <w:szCs w:val="18"/>
          <w:lang w:bidi="en-US"/>
        </w:rPr>
        <w:t xml:space="preserve">Studies on 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h</w:t>
      </w:r>
      <w:r w:rsidRPr="00F13BC6">
        <w:rPr>
          <w:rFonts w:ascii="Palatino Linotype" w:eastAsia="Arial Unicode MS" w:hAnsi="Palatino Linotype"/>
          <w:iCs/>
          <w:snapToGrid w:val="0"/>
          <w:sz w:val="18"/>
          <w:szCs w:val="18"/>
          <w:lang w:bidi="en-US"/>
        </w:rPr>
        <w:t xml:space="preserve">igh 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p</w:t>
      </w:r>
      <w:r w:rsidRPr="00F13BC6">
        <w:rPr>
          <w:rFonts w:ascii="Palatino Linotype" w:eastAsia="Arial Unicode MS" w:hAnsi="Palatino Linotype"/>
          <w:iCs/>
          <w:snapToGrid w:val="0"/>
          <w:sz w:val="18"/>
          <w:szCs w:val="18"/>
          <w:lang w:bidi="en-US"/>
        </w:rPr>
        <w:t xml:space="preserve">otassium 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p</w:t>
      </w:r>
      <w:r w:rsidRPr="00F13BC6">
        <w:rPr>
          <w:rFonts w:ascii="Palatino Linotype" w:eastAsia="Arial Unicode MS" w:hAnsi="Palatino Linotype"/>
          <w:iCs/>
          <w:snapToGrid w:val="0"/>
          <w:sz w:val="18"/>
          <w:szCs w:val="18"/>
          <w:lang w:bidi="en-US"/>
        </w:rPr>
        <w:t>lants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. </w:t>
      </w:r>
      <w:r w:rsidRPr="00DF4E3D">
        <w:rPr>
          <w:rFonts w:ascii="Palatino Linotype" w:eastAsia="Arial Unicode MS" w:hAnsi="Palatino Linotype"/>
          <w:i/>
          <w:iCs/>
          <w:snapToGrid w:val="0"/>
          <w:sz w:val="18"/>
          <w:szCs w:val="18"/>
          <w:lang w:bidi="en-US"/>
        </w:rPr>
        <w:t>Journal of Hunan Agricultural University</w:t>
      </w:r>
      <w:r w:rsidRPr="00DF4E3D">
        <w:rPr>
          <w:rFonts w:ascii="Palatino Linotype" w:eastAsia="Arial Unicode MS" w:hAnsi="Palatino Linotype" w:hint="eastAsia"/>
          <w:i/>
          <w:iCs/>
          <w:snapToGrid w:val="0"/>
          <w:sz w:val="18"/>
          <w:szCs w:val="18"/>
          <w:lang w:bidi="en-US"/>
        </w:rPr>
        <w:t xml:space="preserve"> </w:t>
      </w:r>
      <w:r w:rsidRPr="00DF4E3D">
        <w:rPr>
          <w:rFonts w:ascii="Palatino Linotype" w:eastAsia="Arial Unicode MS" w:hAnsi="Palatino Linotype"/>
          <w:i/>
          <w:iCs/>
          <w:snapToGrid w:val="0"/>
          <w:sz w:val="18"/>
          <w:szCs w:val="18"/>
          <w:lang w:bidi="en-US"/>
        </w:rPr>
        <w:t>(Natural Sciences</w:t>
      </w:r>
      <w:r w:rsidRPr="00DF4E3D">
        <w:rPr>
          <w:rFonts w:ascii="Palatino Linotype" w:eastAsia="Arial Unicode MS" w:hAnsi="Palatino Linotype" w:hint="eastAsia"/>
          <w:i/>
          <w:iCs/>
          <w:snapToGrid w:val="0"/>
          <w:sz w:val="18"/>
          <w:szCs w:val="18"/>
          <w:lang w:bidi="en-US"/>
        </w:rPr>
        <w:t>)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 </w:t>
      </w:r>
      <w:r w:rsidRPr="00DF4E3D">
        <w:rPr>
          <w:rFonts w:ascii="Palatino Linotype" w:eastAsia="Arial Unicode MS" w:hAnsi="Palatino Linotype" w:hint="eastAsia"/>
          <w:b/>
          <w:iCs/>
          <w:snapToGrid w:val="0"/>
          <w:sz w:val="18"/>
          <w:szCs w:val="18"/>
          <w:lang w:bidi="en-US"/>
        </w:rPr>
        <w:t>1980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, 4, 8-16.</w:t>
      </w:r>
    </w:p>
    <w:p w14:paraId="29468FF8" w14:textId="77777777" w:rsidR="006D65BB" w:rsidRPr="00DF3B35" w:rsidRDefault="006D65BB" w:rsidP="006D65BB">
      <w:pPr>
        <w:adjustRightInd w:val="0"/>
        <w:snapToGrid w:val="0"/>
        <w:spacing w:line="200" w:lineRule="exact"/>
        <w:rPr>
          <w:rFonts w:ascii="Palatino Linotype" w:eastAsia="Arial Unicode MS" w:hAnsi="Palatino Linotype"/>
          <w:b/>
          <w:bCs/>
          <w:iCs/>
          <w:snapToGrid w:val="0"/>
          <w:sz w:val="18"/>
          <w:szCs w:val="18"/>
          <w:lang w:bidi="en-US"/>
        </w:rPr>
      </w:pP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Besford, R.T. </w:t>
      </w:r>
      <w:hyperlink r:id="rId7" w:tgtFrame="_blank" w:history="1">
        <w:r w:rsidRPr="00DF3B35">
          <w:rPr>
            <w:rFonts w:ascii="Palatino Linotype" w:eastAsia="Arial Unicode MS" w:hAnsi="Palatino Linotype" w:hint="eastAsia"/>
            <w:iCs/>
            <w:snapToGrid w:val="0"/>
            <w:sz w:val="18"/>
            <w:szCs w:val="18"/>
            <w:lang w:bidi="en-US"/>
          </w:rPr>
          <w:t>Effect of potassium nutrition on leaf protein concentrations and growth of young tomato plants</w:t>
        </w:r>
      </w:hyperlink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.</w:t>
      </w:r>
      <w:r w:rsidRPr="00013394">
        <w:rPr>
          <w:rFonts w:ascii="Palatino Linotype" w:eastAsia="Arial Unicode MS" w:hAnsi="Palatino Linotype" w:hint="eastAsia"/>
          <w:i/>
          <w:iCs/>
          <w:snapToGrid w:val="0"/>
          <w:sz w:val="18"/>
          <w:szCs w:val="18"/>
          <w:lang w:bidi="en-US"/>
        </w:rPr>
        <w:t xml:space="preserve"> Plant and Soil</w:t>
      </w: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 </w:t>
      </w:r>
      <w:r w:rsidRPr="00993391">
        <w:rPr>
          <w:rFonts w:ascii="Palatino Linotype" w:eastAsia="Arial Unicode MS" w:hAnsi="Palatino Linotype" w:hint="eastAsia"/>
          <w:b/>
          <w:iCs/>
          <w:snapToGrid w:val="0"/>
          <w:sz w:val="18"/>
          <w:szCs w:val="18"/>
          <w:lang w:bidi="en-US"/>
        </w:rPr>
        <w:t>1975</w:t>
      </w: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, 42, 441-451.</w:t>
      </w:r>
    </w:p>
    <w:p w14:paraId="130DEE52" w14:textId="77777777" w:rsidR="006D65BB" w:rsidRPr="00DF3B35" w:rsidRDefault="006D65BB" w:rsidP="006D65BB">
      <w:pPr>
        <w:adjustRightInd w:val="0"/>
        <w:snapToGrid w:val="0"/>
        <w:spacing w:line="200" w:lineRule="exact"/>
        <w:rPr>
          <w:rFonts w:ascii="Palatino Linotype" w:eastAsia="Arial Unicode MS" w:hAnsi="Palatino Linotype"/>
          <w:iCs/>
          <w:snapToGrid w:val="0"/>
          <w:sz w:val="18"/>
          <w:szCs w:val="18"/>
          <w:lang w:bidi="en-US"/>
        </w:rPr>
      </w:pP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Spear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, </w:t>
      </w: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S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.</w:t>
      </w: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N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.; </w:t>
      </w: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Asher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, </w:t>
      </w: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C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.</w:t>
      </w: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J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.; </w:t>
      </w: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Edwards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, </w:t>
      </w: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D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.</w:t>
      </w: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G. Response of cassava, sunflower, and maize to pota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ssium concentration in solution </w:t>
      </w: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I. Growth and plant potassium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 concentration</w:t>
      </w: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. </w:t>
      </w:r>
      <w:r w:rsidRPr="00013394">
        <w:rPr>
          <w:rFonts w:ascii="Palatino Linotype" w:eastAsia="Arial Unicode MS" w:hAnsi="Palatino Linotype" w:hint="eastAsia"/>
          <w:i/>
          <w:iCs/>
          <w:snapToGrid w:val="0"/>
          <w:sz w:val="18"/>
          <w:szCs w:val="18"/>
          <w:lang w:bidi="en-US"/>
        </w:rPr>
        <w:t>Field Crops Research</w:t>
      </w: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 </w:t>
      </w:r>
      <w:r w:rsidRPr="00013394">
        <w:rPr>
          <w:rFonts w:ascii="Palatino Linotype" w:eastAsia="Arial Unicode MS" w:hAnsi="Palatino Linotype" w:hint="eastAsia"/>
          <w:b/>
          <w:iCs/>
          <w:snapToGrid w:val="0"/>
          <w:sz w:val="18"/>
          <w:szCs w:val="18"/>
          <w:lang w:bidi="en-US"/>
        </w:rPr>
        <w:t>1978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, </w:t>
      </w: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1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, </w:t>
      </w: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347-361.</w:t>
      </w:r>
    </w:p>
    <w:p w14:paraId="187C6F5F" w14:textId="77777777" w:rsidR="006D65BB" w:rsidRDefault="006D65BB" w:rsidP="006D65BB">
      <w:pPr>
        <w:adjustRightInd w:val="0"/>
        <w:snapToGrid w:val="0"/>
        <w:spacing w:line="200" w:lineRule="exact"/>
        <w:rPr>
          <w:rFonts w:ascii="Palatino Linotype" w:eastAsia="Arial Unicode MS" w:hAnsi="Palatino Linotype"/>
          <w:iCs/>
          <w:snapToGrid w:val="0"/>
          <w:sz w:val="18"/>
          <w:szCs w:val="18"/>
          <w:lang w:bidi="en-US"/>
        </w:rPr>
      </w:pP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lastRenderedPageBreak/>
        <w:t xml:space="preserve">Tyber, E.H. </w:t>
      </w: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The relation of corn yields to leaf nitrogen, phosphorus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 and potassium content. </w:t>
      </w:r>
      <w:r w:rsidRPr="00712577">
        <w:rPr>
          <w:rFonts w:ascii="Palatino Linotype" w:eastAsia="Arial Unicode MS" w:hAnsi="Palatino Linotype" w:hint="eastAsia"/>
          <w:i/>
          <w:iCs/>
          <w:snapToGrid w:val="0"/>
          <w:sz w:val="18"/>
          <w:szCs w:val="18"/>
          <w:lang w:bidi="en-US"/>
        </w:rPr>
        <w:t>Soil Science Society of America, Proceedings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 </w:t>
      </w:r>
      <w:r w:rsidRPr="00712577">
        <w:rPr>
          <w:rFonts w:ascii="Palatino Linotype" w:eastAsia="Arial Unicode MS" w:hAnsi="Palatino Linotype" w:hint="eastAsia"/>
          <w:b/>
          <w:iCs/>
          <w:snapToGrid w:val="0"/>
          <w:sz w:val="18"/>
          <w:szCs w:val="18"/>
          <w:lang w:bidi="en-US"/>
        </w:rPr>
        <w:t>1946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, 11, 317-323.</w:t>
      </w:r>
    </w:p>
    <w:p w14:paraId="78C95019" w14:textId="77777777" w:rsidR="006D65BB" w:rsidRPr="00DF3B35" w:rsidRDefault="006D65BB" w:rsidP="006D65BB">
      <w:pPr>
        <w:adjustRightInd w:val="0"/>
        <w:snapToGrid w:val="0"/>
        <w:spacing w:line="200" w:lineRule="exact"/>
        <w:rPr>
          <w:rFonts w:ascii="Palatino Linotype" w:eastAsia="Arial Unicode MS" w:hAnsi="Palatino Linotype"/>
          <w:iCs/>
          <w:snapToGrid w:val="0"/>
          <w:sz w:val="18"/>
          <w:szCs w:val="18"/>
          <w:lang w:bidi="en-US"/>
        </w:rPr>
      </w:pP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Gammon, N.J.R.; Blue, W.G. Potassium requirements for pastures. Proceedings of the Soil Science Society of Florida </w:t>
      </w:r>
      <w:r w:rsidRPr="00993391">
        <w:rPr>
          <w:rFonts w:ascii="Palatino Linotype" w:eastAsia="Arial Unicode MS" w:hAnsi="Palatino Linotype" w:hint="eastAsia"/>
          <w:b/>
          <w:iCs/>
          <w:snapToGrid w:val="0"/>
          <w:sz w:val="18"/>
          <w:szCs w:val="18"/>
          <w:lang w:bidi="en-US"/>
        </w:rPr>
        <w:t>1952</w:t>
      </w:r>
      <w:r w:rsidRPr="00DF3B3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, 12, 154-156.</w:t>
      </w:r>
    </w:p>
    <w:p w14:paraId="5E12BEF3" w14:textId="77777777" w:rsidR="006D65BB" w:rsidRDefault="006D65BB" w:rsidP="006D65BB">
      <w:pPr>
        <w:adjustRightInd w:val="0"/>
        <w:snapToGrid w:val="0"/>
        <w:spacing w:line="200" w:lineRule="exact"/>
        <w:rPr>
          <w:rFonts w:ascii="Palatino Linotype" w:eastAsia="Arial Unicode MS" w:hAnsi="Palatino Linotype"/>
          <w:iCs/>
          <w:snapToGrid w:val="0"/>
          <w:sz w:val="18"/>
          <w:szCs w:val="18"/>
          <w:lang w:bidi="en-US"/>
        </w:rPr>
      </w:pPr>
      <w:r w:rsidRPr="00B9448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Tari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, </w:t>
      </w:r>
      <w:r w:rsidRPr="00B9448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M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.; </w:t>
      </w:r>
      <w:r w:rsidRPr="00B9448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Afzal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, </w:t>
      </w:r>
      <w:r w:rsidRPr="00B9448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M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.</w:t>
      </w:r>
      <w:r w:rsidRPr="00B9448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N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.; </w:t>
      </w:r>
      <w:r w:rsidRPr="00B9448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Muhammad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, </w:t>
      </w:r>
      <w:r w:rsidRPr="00B9448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D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.; Ahmad, S.; Shahzad, A.N.; Kiran, A.; Wakeel, A</w:t>
      </w:r>
      <w:r w:rsidRPr="00B9448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. Relationship of tissue potassium content with yield and fiber quality components of Bt cotton as influenced by potassium applicati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on methods</w:t>
      </w:r>
      <w:r w:rsidRPr="00B9448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.</w:t>
      </w:r>
      <w:r w:rsidRPr="00B94485">
        <w:rPr>
          <w:rFonts w:ascii="Palatino Linotype" w:eastAsia="Arial Unicode MS" w:hAnsi="Palatino Linotype" w:hint="eastAsia"/>
          <w:i/>
          <w:iCs/>
          <w:snapToGrid w:val="0"/>
          <w:sz w:val="18"/>
          <w:szCs w:val="18"/>
          <w:lang w:bidi="en-US"/>
        </w:rPr>
        <w:t xml:space="preserve"> Field Crops Research</w:t>
      </w:r>
      <w:r>
        <w:rPr>
          <w:rFonts w:ascii="Palatino Linotype" w:eastAsia="Arial Unicode MS" w:hAnsi="Palatino Linotype" w:hint="eastAsia"/>
          <w:i/>
          <w:iCs/>
          <w:snapToGrid w:val="0"/>
          <w:sz w:val="18"/>
          <w:szCs w:val="18"/>
          <w:lang w:bidi="en-US"/>
        </w:rPr>
        <w:t xml:space="preserve"> </w:t>
      </w:r>
      <w:r w:rsidRPr="00B94485">
        <w:rPr>
          <w:rFonts w:ascii="Palatino Linotype" w:eastAsia="Arial Unicode MS" w:hAnsi="Palatino Linotype" w:hint="eastAsia"/>
          <w:b/>
          <w:iCs/>
          <w:snapToGrid w:val="0"/>
          <w:sz w:val="18"/>
          <w:szCs w:val="18"/>
          <w:lang w:bidi="en-US"/>
        </w:rPr>
        <w:t>2018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, 229, </w:t>
      </w:r>
      <w:r w:rsidRPr="00B94485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37-43.</w:t>
      </w:r>
    </w:p>
    <w:p w14:paraId="10345176" w14:textId="77777777" w:rsidR="006D65BB" w:rsidRDefault="00337097" w:rsidP="006D65BB">
      <w:pPr>
        <w:adjustRightInd w:val="0"/>
        <w:snapToGrid w:val="0"/>
        <w:spacing w:line="200" w:lineRule="exact"/>
        <w:rPr>
          <w:rFonts w:ascii="Palatino Linotype" w:eastAsia="Arial Unicode MS" w:hAnsi="Palatino Linotype"/>
          <w:iCs/>
          <w:snapToGrid w:val="0"/>
          <w:sz w:val="18"/>
          <w:szCs w:val="18"/>
          <w:lang w:bidi="en-US"/>
        </w:rPr>
      </w:pP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Z</w:t>
      </w:r>
      <w:r>
        <w:rPr>
          <w:rFonts w:ascii="Palatino Linotype" w:eastAsia="Arial Unicode MS" w:hAnsi="Palatino Linotype"/>
          <w:iCs/>
          <w:snapToGrid w:val="0"/>
          <w:sz w:val="18"/>
          <w:szCs w:val="18"/>
          <w:lang w:bidi="en-US"/>
        </w:rPr>
        <w:t>ö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rb, C.; </w:t>
      </w:r>
      <w:r w:rsidRPr="00337097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Senbayram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, M.; </w:t>
      </w:r>
      <w:r w:rsidRPr="00337097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Peiter, E. Potassium in agricultu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re-status and perspectives</w:t>
      </w:r>
      <w:r w:rsidRPr="00337097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. </w:t>
      </w:r>
      <w:r w:rsidRPr="00337097">
        <w:rPr>
          <w:rFonts w:ascii="Palatino Linotype" w:eastAsia="Arial Unicode MS" w:hAnsi="Palatino Linotype" w:hint="eastAsia"/>
          <w:i/>
          <w:iCs/>
          <w:snapToGrid w:val="0"/>
          <w:sz w:val="18"/>
          <w:szCs w:val="18"/>
          <w:lang w:bidi="en-US"/>
        </w:rPr>
        <w:t>Journal of Plant Physiology</w:t>
      </w:r>
      <w:r w:rsidRPr="00337097"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 xml:space="preserve">, </w:t>
      </w:r>
      <w:r w:rsidRPr="00337097">
        <w:rPr>
          <w:rFonts w:ascii="Palatino Linotype" w:eastAsia="Arial Unicode MS" w:hAnsi="Palatino Linotype" w:hint="eastAsia"/>
          <w:b/>
          <w:iCs/>
          <w:snapToGrid w:val="0"/>
          <w:sz w:val="18"/>
          <w:szCs w:val="18"/>
          <w:lang w:bidi="en-US"/>
        </w:rPr>
        <w:t>2014</w:t>
      </w:r>
      <w:r>
        <w:rPr>
          <w:rFonts w:ascii="Palatino Linotype" w:eastAsia="Arial Unicode MS" w:hAnsi="Palatino Linotype" w:hint="eastAsia"/>
          <w:iCs/>
          <w:snapToGrid w:val="0"/>
          <w:sz w:val="18"/>
          <w:szCs w:val="18"/>
          <w:lang w:bidi="en-US"/>
        </w:rPr>
        <w:t>, 171, 656-669.</w:t>
      </w:r>
    </w:p>
    <w:p w14:paraId="4225E5E6" w14:textId="77777777" w:rsidR="00327B31" w:rsidRPr="00337097" w:rsidRDefault="00327B31">
      <w:pPr>
        <w:rPr>
          <w:rFonts w:ascii="Palatino Linotype" w:eastAsia="Arial Unicode MS" w:hAnsi="Palatino Linotype"/>
          <w:iCs/>
          <w:snapToGrid w:val="0"/>
          <w:sz w:val="18"/>
          <w:szCs w:val="18"/>
          <w:lang w:bidi="en-US"/>
        </w:rPr>
      </w:pPr>
    </w:p>
    <w:sectPr w:rsidR="00327B31" w:rsidRPr="00337097" w:rsidSect="00592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EC4520" w14:textId="77777777" w:rsidR="0066103E" w:rsidRDefault="0066103E" w:rsidP="00337097">
      <w:r>
        <w:separator/>
      </w:r>
    </w:p>
  </w:endnote>
  <w:endnote w:type="continuationSeparator" w:id="0">
    <w:p w14:paraId="62D28EEE" w14:textId="77777777" w:rsidR="0066103E" w:rsidRDefault="0066103E" w:rsidP="00337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0EBFA9" w14:textId="77777777" w:rsidR="0066103E" w:rsidRDefault="0066103E" w:rsidP="00337097">
      <w:r>
        <w:separator/>
      </w:r>
    </w:p>
  </w:footnote>
  <w:footnote w:type="continuationSeparator" w:id="0">
    <w:p w14:paraId="747525BB" w14:textId="77777777" w:rsidR="0066103E" w:rsidRDefault="0066103E" w:rsidP="00337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07E1"/>
    <w:rsid w:val="00327B31"/>
    <w:rsid w:val="00331160"/>
    <w:rsid w:val="00337097"/>
    <w:rsid w:val="00462A49"/>
    <w:rsid w:val="004D21F1"/>
    <w:rsid w:val="0052041B"/>
    <w:rsid w:val="0059273A"/>
    <w:rsid w:val="0066103E"/>
    <w:rsid w:val="006D65BB"/>
    <w:rsid w:val="006E4160"/>
    <w:rsid w:val="008F663D"/>
    <w:rsid w:val="00C47288"/>
    <w:rsid w:val="00D807E1"/>
    <w:rsid w:val="00DF312C"/>
    <w:rsid w:val="00E14B18"/>
    <w:rsid w:val="00E7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C05C5E"/>
  <w15:docId w15:val="{D0C4B1C5-3F9E-41DA-ADB0-B26FEF8CA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27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07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7E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7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70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7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70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3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onacademic.com/detail/journal_1000034284833410_245f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19867C-CB39-4DEC-9402-99A15818E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98</Words>
  <Characters>2461</Characters>
  <Application>Microsoft Office Word</Application>
  <DocSecurity>0</DocSecurity>
  <Lines>153</Lines>
  <Paragraphs>119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qin</dc:creator>
  <cp:lastModifiedBy>MDPI</cp:lastModifiedBy>
  <cp:revision>9</cp:revision>
  <dcterms:created xsi:type="dcterms:W3CDTF">2020-03-22T09:16:00Z</dcterms:created>
  <dcterms:modified xsi:type="dcterms:W3CDTF">2020-04-05T02:03:00Z</dcterms:modified>
</cp:coreProperties>
</file>